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A9FBA8" w:rsidR="000035D5" w:rsidRDefault="000035D5">
                            <w:r>
                              <w:t xml:space="preserve">Reported on page number: </w:t>
                            </w:r>
                            <w:r w:rsidR="005F5ADF">
                              <w:t>10-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FA9FBA8" w:rsidR="000035D5" w:rsidRDefault="000035D5">
                      <w:r>
                        <w:t xml:space="preserve">Reported on page number: </w:t>
                      </w:r>
                      <w:r w:rsidR="005F5ADF">
                        <w:t>10-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6FCD6CC" w:rsidR="000035D5" w:rsidRDefault="000035D5" w:rsidP="000035D5">
                            <w:r>
                              <w:t xml:space="preserve">Reported on page number: </w:t>
                            </w:r>
                            <w:r w:rsidR="005F5AD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6FCD6CC" w:rsidR="000035D5" w:rsidRDefault="000035D5" w:rsidP="000035D5">
                      <w:r>
                        <w:t xml:space="preserve">Reported on page number: </w:t>
                      </w:r>
                      <w:r w:rsidR="005F5AD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45611C0" w:rsidR="000035D5" w:rsidRDefault="00890A67" w:rsidP="000035D5">
                            <w:r>
                              <w:t xml:space="preserve">Yes – it involved local collaborators from War Child Holland. They are co-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445611C0" w:rsidR="000035D5" w:rsidRDefault="00890A67" w:rsidP="000035D5">
                      <w:r>
                        <w:t xml:space="preserve">Yes – it involved local collaborators from War Child Holland. They are co-author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AE4D2BF" w:rsidR="000035D5" w:rsidRDefault="00890A67" w:rsidP="000035D5">
                            <w:r>
                              <w:t xml:space="preserve">This study was </w:t>
                            </w:r>
                            <w:proofErr w:type="gramStart"/>
                            <w:r>
                              <w:t>conducted  with</w:t>
                            </w:r>
                            <w:proofErr w:type="gramEnd"/>
                            <w:r>
                              <w:t xml:space="preserve"> members of a humanitarian coordination group – whose leaders (the National Mental Health </w:t>
                            </w:r>
                            <w:proofErr w:type="spellStart"/>
                            <w:r>
                              <w:t>Programme</w:t>
                            </w:r>
                            <w:proofErr w:type="spellEnd"/>
                            <w:r>
                              <w:t xml:space="preserve"> – who is part of the authorship team) gave consent. All study participants gave written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AE4D2BF" w:rsidR="000035D5" w:rsidRDefault="00890A67" w:rsidP="000035D5">
                      <w:r>
                        <w:t xml:space="preserve">This study was </w:t>
                      </w:r>
                      <w:proofErr w:type="gramStart"/>
                      <w:r>
                        <w:t>conducted  with</w:t>
                      </w:r>
                      <w:proofErr w:type="gramEnd"/>
                      <w:r>
                        <w:t xml:space="preserve"> members of a humanitarian coordination group – whose leaders (the National Mental Health </w:t>
                      </w:r>
                      <w:proofErr w:type="spellStart"/>
                      <w:r>
                        <w:t>Programme</w:t>
                      </w:r>
                      <w:proofErr w:type="spellEnd"/>
                      <w:r>
                        <w:t xml:space="preserve"> – who is part of the authorship team) gave consent. All study participants gave written consen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12CE0AE" w:rsidR="000035D5" w:rsidRDefault="00890A67" w:rsidP="000035D5">
                            <w:r>
                              <w:t>Mental health service users (who were also part of the research team and authorship team) provided input on the design of t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12CE0AE" w:rsidR="000035D5" w:rsidRDefault="00890A67" w:rsidP="000035D5">
                      <w:r>
                        <w:t>Mental health service users (who were also part of the research team and authorship team) provided input on the design of tool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C346BBB" w:rsidR="000035D5" w:rsidRDefault="00890A67" w:rsidP="000035D5">
                            <w:r>
                              <w:t xml:space="preserve">We asked a group of our research team – some of whom were part of the humanitarian coordination group – to review consent forms and Participant Information Shee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C346BBB" w:rsidR="000035D5" w:rsidRDefault="00890A67" w:rsidP="000035D5">
                      <w:r>
                        <w:t xml:space="preserve">We asked a group of our research team – some of whom were part of the humanitarian coordination group – to review consent forms and Participant Information Shee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624D071" w:rsidR="000035D5" w:rsidRDefault="00890A67" w:rsidP="000035D5">
                            <w:r>
                              <w:t>Yes, we are providing summary findings in Arabic and English for policy actors and local stakeholders, alongside academic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0624D071" w:rsidR="000035D5" w:rsidRDefault="00890A67" w:rsidP="000035D5">
                      <w:r>
                        <w:t>Yes, we are providing summary findings in Arabic and English for policy actors and local stakeholders, alongside academic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D7EC6EF" w:rsidR="000035D5" w:rsidRDefault="003440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D7EC6EF" w:rsidR="000035D5" w:rsidRDefault="0034406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A34CD2" w:rsidR="000035D5" w:rsidRDefault="003440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6A34CD2" w:rsidR="000035D5" w:rsidRDefault="0034406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808703" w:rsidR="000035D5" w:rsidRDefault="003440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D808703" w:rsidR="000035D5" w:rsidRDefault="0034406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C09D631" w:rsidR="000035D5" w:rsidRDefault="003440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C09D631" w:rsidR="000035D5" w:rsidRDefault="0034406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6AD42EB" w:rsidR="000035D5" w:rsidRDefault="0034406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6AD42EB" w:rsidR="000035D5" w:rsidRDefault="0034406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DB4C89">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7C6FD" w14:textId="77777777" w:rsidR="00DB4C89" w:rsidRDefault="00DB4C89" w:rsidP="00F57A3B">
      <w:r>
        <w:separator/>
      </w:r>
    </w:p>
  </w:endnote>
  <w:endnote w:type="continuationSeparator" w:id="0">
    <w:p w14:paraId="256F09BA" w14:textId="77777777" w:rsidR="00DB4C89" w:rsidRDefault="00DB4C8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F03B5C" w14:textId="77777777" w:rsidR="00DB4C89" w:rsidRDefault="00DB4C89" w:rsidP="00F57A3B">
      <w:r>
        <w:separator/>
      </w:r>
    </w:p>
  </w:footnote>
  <w:footnote w:type="continuationSeparator" w:id="0">
    <w:p w14:paraId="79CC507D" w14:textId="77777777" w:rsidR="00DB4C89" w:rsidRDefault="00DB4C8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4406A"/>
    <w:rsid w:val="004A7A57"/>
    <w:rsid w:val="004C71C4"/>
    <w:rsid w:val="00515BC0"/>
    <w:rsid w:val="00541C18"/>
    <w:rsid w:val="00580384"/>
    <w:rsid w:val="005F5ADF"/>
    <w:rsid w:val="0069423E"/>
    <w:rsid w:val="006F5F45"/>
    <w:rsid w:val="00831ADE"/>
    <w:rsid w:val="00841F25"/>
    <w:rsid w:val="00890A67"/>
    <w:rsid w:val="009364D9"/>
    <w:rsid w:val="00945126"/>
    <w:rsid w:val="00A43F5B"/>
    <w:rsid w:val="00A961CD"/>
    <w:rsid w:val="00AD410C"/>
    <w:rsid w:val="00BD19EC"/>
    <w:rsid w:val="00DB4C8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elle Lokot</cp:lastModifiedBy>
  <cp:revision>4</cp:revision>
  <dcterms:created xsi:type="dcterms:W3CDTF">2024-02-05T07:13:00Z</dcterms:created>
  <dcterms:modified xsi:type="dcterms:W3CDTF">2024-02-05T07:18:00Z</dcterms:modified>
</cp:coreProperties>
</file>